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DAF" w:rsidRDefault="00F82DAF" w:rsidP="00F82DAF">
      <w:r w:rsidRPr="00F82DAF">
        <w:rPr>
          <w:b/>
          <w:bCs/>
        </w:rPr>
        <w:t>Table S1:</w:t>
      </w:r>
      <w:r w:rsidRPr="00F82DAF">
        <w:t xml:space="preserve"> </w:t>
      </w:r>
      <w:r>
        <w:t>D</w:t>
      </w:r>
      <w:r w:rsidRPr="00F82DAF">
        <w:t xml:space="preserve">etails </w:t>
      </w:r>
      <w:r>
        <w:t>of number of</w:t>
      </w:r>
      <w:r w:rsidRPr="00F82DAF">
        <w:t xml:space="preserve"> results from </w:t>
      </w:r>
      <w:r>
        <w:t xml:space="preserve">each </w:t>
      </w:r>
      <w:r>
        <w:t>syntax</w:t>
      </w:r>
      <w:r>
        <w:t xml:space="preserve"> in</w:t>
      </w:r>
      <w:r>
        <w:t xml:space="preserve"> Cochrane</w:t>
      </w:r>
      <w:r w:rsidRPr="00F82DAF">
        <w:t xml:space="preserve"> search engine</w:t>
      </w:r>
      <w:r>
        <w:t xml:space="preserve"> </w:t>
      </w:r>
      <w:bookmarkStart w:id="0" w:name="_GoBack"/>
      <w:bookmarkEnd w:id="0"/>
    </w:p>
    <w:tbl>
      <w:tblPr>
        <w:tblW w:w="9340" w:type="dxa"/>
        <w:tblLook w:val="04A0" w:firstRow="1" w:lastRow="0" w:firstColumn="1" w:lastColumn="0" w:noHBand="0" w:noVBand="1"/>
      </w:tblPr>
      <w:tblGrid>
        <w:gridCol w:w="1070"/>
        <w:gridCol w:w="5670"/>
        <w:gridCol w:w="1350"/>
        <w:gridCol w:w="1250"/>
      </w:tblGrid>
      <w:tr w:rsidR="00F82DAF" w:rsidRPr="00F82DAF" w:rsidTr="00C3038B">
        <w:trPr>
          <w:trHeight w:val="31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F82DAF">
              <w:rPr>
                <w:rFonts w:ascii="Calibri" w:eastAsia="Times New Roman" w:hAnsi="Calibri" w:cs="Calibri"/>
                <w:b/>
                <w:bCs/>
                <w:color w:val="3F3F3F"/>
              </w:rPr>
              <w:t>#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F82DAF">
              <w:rPr>
                <w:rFonts w:ascii="Calibri" w:eastAsia="Times New Roman" w:hAnsi="Calibri" w:cs="Calibri"/>
                <w:b/>
                <w:bCs/>
                <w:color w:val="3F3F3F"/>
              </w:rPr>
              <w:t>Search detail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F82DAF">
              <w:rPr>
                <w:rFonts w:ascii="Calibri" w:eastAsia="Times New Roman" w:hAnsi="Calibri" w:cs="Calibri"/>
                <w:b/>
                <w:bCs/>
                <w:color w:val="3F3F3F"/>
              </w:rPr>
              <w:t>filters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F82DAF">
              <w:rPr>
                <w:rFonts w:ascii="Calibri" w:eastAsia="Times New Roman" w:hAnsi="Calibri" w:cs="Calibri"/>
                <w:b/>
                <w:bCs/>
                <w:color w:val="3F3F3F"/>
              </w:rPr>
              <w:t>Results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 xml:space="preserve"> acid 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3750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x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1270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14266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lbow arthroplas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 xml:space="preserve">elbow 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arthroly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lbow rel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 xml:space="preserve"> acid) OR (TX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3802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(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 xml:space="preserve"> acid) OR (TXA)) OR 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4035</w:t>
            </w:r>
          </w:p>
        </w:tc>
      </w:tr>
      <w:tr w:rsidR="00F82DAF" w:rsidRPr="00F82DAF" w:rsidTr="00C3038B">
        <w:trPr>
          <w:trHeight w:val="6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((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 xml:space="preserve"> acid) OR (TXA)) OR 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>)) OR (T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17958</w:t>
            </w:r>
          </w:p>
        </w:tc>
      </w:tr>
      <w:tr w:rsidR="00F82DAF" w:rsidRPr="00F82DAF" w:rsidTr="00C3038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(((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 xml:space="preserve"> acid) OR (TXA)) OR 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>)) OR (TA)) AND (elbow arthroplasty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F82DAF" w:rsidRPr="00F82DAF" w:rsidTr="00C3038B">
        <w:trPr>
          <w:trHeight w:val="9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(((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 xml:space="preserve"> acid) OR (TXA)) OR 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 xml:space="preserve">)) OR (TA)) AND ((elbow arthroplasty) OR (elbow 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arthrolysis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>)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F82DAF" w:rsidRPr="00F82DAF" w:rsidTr="00C3038B">
        <w:trPr>
          <w:trHeight w:val="908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((((Tranexamic acid) OR (TXA)) OR (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 xml:space="preserve">)) OR (TA)) AND (((Elbow arthroplasty) OR (Elbow </w:t>
            </w:r>
            <w:proofErr w:type="spellStart"/>
            <w:r w:rsidRPr="00F82DAF">
              <w:rPr>
                <w:rFonts w:ascii="Calibri" w:eastAsia="Times New Roman" w:hAnsi="Calibri" w:cs="Calibri"/>
                <w:color w:val="000000"/>
              </w:rPr>
              <w:t>arthrolysis</w:t>
            </w:r>
            <w:proofErr w:type="spellEnd"/>
            <w:r w:rsidRPr="00F82DAF">
              <w:rPr>
                <w:rFonts w:ascii="Calibri" w:eastAsia="Times New Roman" w:hAnsi="Calibri" w:cs="Calibri"/>
                <w:color w:val="000000"/>
              </w:rPr>
              <w:t>)) OR (Elbow release)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DAF" w:rsidRPr="00F82DAF" w:rsidRDefault="00F82DAF" w:rsidP="00C30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DA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</w:tbl>
    <w:p w:rsidR="00F82DAF" w:rsidRDefault="00F82DAF" w:rsidP="00F82DAF"/>
    <w:p w:rsidR="00D31AAE" w:rsidRDefault="00D31AAE" w:rsidP="00F82DAF"/>
    <w:sectPr w:rsidR="00D31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6B3"/>
    <w:rsid w:val="00D31AAE"/>
    <w:rsid w:val="00D956B3"/>
    <w:rsid w:val="00F8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C70CF"/>
  <w15:chartTrackingRefBased/>
  <w15:docId w15:val="{E8831B54-6DB8-4AAB-8012-DA485A4D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3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a Daliri B.O.</dc:creator>
  <cp:keywords/>
  <dc:description/>
  <cp:lastModifiedBy>Mahla Daliri B.O.</cp:lastModifiedBy>
  <cp:revision>2</cp:revision>
  <dcterms:created xsi:type="dcterms:W3CDTF">2023-08-09T09:04:00Z</dcterms:created>
  <dcterms:modified xsi:type="dcterms:W3CDTF">2023-08-09T09:09:00Z</dcterms:modified>
</cp:coreProperties>
</file>